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94D" w:rsidRPr="009320DD" w:rsidRDefault="00A0794D" w:rsidP="00A0794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2D21E0">
        <w:rPr>
          <w:rFonts w:ascii="Times New Roman" w:hAnsi="Times New Roman" w:cs="Times New Roman"/>
          <w:b/>
        </w:rPr>
        <w:t>2</w:t>
      </w:r>
      <w:r w:rsidRPr="009320DD">
        <w:rPr>
          <w:rFonts w:ascii="Times New Roman" w:hAnsi="Times New Roman" w:cs="Times New Roman"/>
          <w:b/>
        </w:rPr>
        <w:t>.</w:t>
      </w:r>
      <w:r w:rsidRPr="009320DD">
        <w:rPr>
          <w:rFonts w:ascii="Times New Roman" w:hAnsi="Times New Roman" w:cs="Times New Roman"/>
        </w:rPr>
        <w:t xml:space="preserve"> Gene information of systemic immune activation. </w:t>
      </w:r>
    </w:p>
    <w:tbl>
      <w:tblPr>
        <w:tblW w:w="4992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04"/>
        <w:gridCol w:w="2734"/>
        <w:gridCol w:w="1956"/>
        <w:gridCol w:w="1035"/>
        <w:gridCol w:w="1783"/>
      </w:tblGrid>
      <w:tr w:rsidR="00A0794D" w:rsidRPr="009320DD" w:rsidTr="00E2216F">
        <w:trPr>
          <w:trHeight w:val="275"/>
        </w:trPr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BA51DC" w:rsidRDefault="00A0794D" w:rsidP="00E21408">
            <w:pPr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1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0794D" w:rsidRPr="00BA51DC" w:rsidRDefault="00A0794D" w:rsidP="00E21408">
            <w:pPr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0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0794D" w:rsidRPr="00BA51DC" w:rsidRDefault="00A0794D" w:rsidP="00A0794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ssion no.</w:t>
            </w:r>
          </w:p>
        </w:tc>
        <w:tc>
          <w:tcPr>
            <w:tcW w:w="5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0794D" w:rsidRPr="00BA51DC" w:rsidRDefault="00A0794D" w:rsidP="00E21408">
            <w:pPr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Log</w:t>
            </w:r>
            <w:r w:rsidRPr="00BA51D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BA51DC">
              <w:rPr>
                <w:rFonts w:ascii="Times New Roman" w:hAnsi="Times New Roman" w:cs="Times New Roman"/>
                <w:b/>
                <w:bCs/>
              </w:rPr>
              <w:t xml:space="preserve"> fold change</w:t>
            </w:r>
            <w:r w:rsidRPr="00BA51DC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9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iological function</w:t>
            </w: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omplement C5</w:t>
            </w:r>
          </w:p>
        </w:tc>
        <w:tc>
          <w:tcPr>
            <w:tcW w:w="10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01646</w:t>
            </w:r>
          </w:p>
        </w:tc>
        <w:tc>
          <w:tcPr>
            <w:tcW w:w="57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98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C3 complement</w:t>
            </w: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omplement C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974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omplement C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2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8A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omplement C8 alpha chai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974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MASP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Mannan binding lectin serine peptidase 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849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MBL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Mannose binding lectin (A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0719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MBL2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Mannose binding lectin 2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12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39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Innate immunity</w:t>
            </w: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L23A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leukin 23 subunit alph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302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63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SG2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feron stimulated exonuclease gene 20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053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Spleen associated tyrosine kinas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049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ULBP1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UL16 binding protein 1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0403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4 molecule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00190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T cell signaling</w:t>
            </w: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40LG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40 ligand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1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SF2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olony stimulating factor 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1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ytotoxic T-lymphocyte associated protein 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1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leukin 4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12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9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19 molecule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37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98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0794D" w:rsidRPr="00BA51DC" w:rsidRDefault="00A0794D" w:rsidP="00E21408">
            <w:pPr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B cell signaling</w:t>
            </w: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CD1d molecul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026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9320DD" w:rsidRDefault="00A0794D" w:rsidP="00E21408">
            <w:pPr>
              <w:jc w:val="center"/>
              <w:rPr>
                <w:rFonts w:ascii="Times" w:hAnsi="Times" w:cs="Times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L7R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leukin 7 receptor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461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9320DD" w:rsidRDefault="00A0794D" w:rsidP="00E21408">
            <w:pPr>
              <w:jc w:val="center"/>
              <w:rPr>
                <w:rFonts w:ascii="Times" w:hAnsi="Times" w:cs="Times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leukin 12 receptor subunit beta 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4598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9320DD" w:rsidRDefault="00A0794D" w:rsidP="00E21408">
            <w:pPr>
              <w:jc w:val="center"/>
              <w:rPr>
                <w:rFonts w:ascii="Times" w:hAnsi="Times" w:cs="Times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L18RA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Interleukin 18 receptor 1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21409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9320DD" w:rsidRDefault="00A0794D" w:rsidP="00E21408">
            <w:pPr>
              <w:jc w:val="center"/>
              <w:rPr>
                <w:rFonts w:ascii="Times" w:hAnsi="Times" w:cs="Times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lastRenderedPageBreak/>
              <w:t>NFATC2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uclear factor of activated T cells 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134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989" w:type="pct"/>
            <w:vMerge/>
            <w:tcBorders>
              <w:left w:val="nil"/>
              <w:right w:val="nil"/>
            </w:tcBorders>
            <w:vAlign w:val="center"/>
          </w:tcPr>
          <w:p w:rsidR="00A0794D" w:rsidRPr="009320DD" w:rsidRDefault="00A0794D" w:rsidP="00E21408">
            <w:pPr>
              <w:jc w:val="center"/>
              <w:rPr>
                <w:rFonts w:ascii="Times" w:hAnsi="Times" w:cs="Times"/>
              </w:rPr>
            </w:pPr>
          </w:p>
        </w:tc>
      </w:tr>
      <w:tr w:rsidR="00A0794D" w:rsidRPr="009320DD" w:rsidTr="00E2216F">
        <w:trPr>
          <w:trHeight w:val="552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SLA-DOB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jc w:val="left"/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 xml:space="preserve">MHC class </w:t>
            </w:r>
            <w:r w:rsidRPr="00424C7D">
              <w:rPr>
                <w:rFonts w:ascii="Times New Roman" w:hAnsi="Times New Roman" w:cs="Times New Roman"/>
                <w:shd w:val="clear" w:color="auto" w:fill="FFFFFF"/>
              </w:rPr>
              <w:t>II, DO beta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NM_00111406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424C7D" w:rsidRDefault="00A0794D" w:rsidP="00E21408">
            <w:pPr>
              <w:rPr>
                <w:rFonts w:ascii="Times New Roman" w:hAnsi="Times New Roman" w:cs="Times New Roman"/>
              </w:rPr>
            </w:pPr>
            <w:r w:rsidRPr="00424C7D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98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0794D" w:rsidRPr="009320DD" w:rsidRDefault="00A0794D" w:rsidP="001A019A">
            <w:pPr>
              <w:keepNext/>
              <w:jc w:val="center"/>
              <w:rPr>
                <w:rFonts w:ascii="Times" w:hAnsi="Times" w:cs="Times"/>
              </w:rPr>
            </w:pPr>
          </w:p>
        </w:tc>
      </w:tr>
    </w:tbl>
    <w:p w:rsidR="001A019A" w:rsidRPr="001A019A" w:rsidRDefault="001A019A" w:rsidP="001A019A">
      <w:pPr>
        <w:pStyle w:val="a3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A019A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fldChar w:fldCharType="begin"/>
      </w:r>
      <w:r w:rsidRPr="001A019A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instrText xml:space="preserve"> SEQ Table \* ARABIC </w:instrText>
      </w:r>
      <w:r w:rsidRPr="001A019A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fldChar w:fldCharType="separate"/>
      </w:r>
      <w:r w:rsidRPr="001A019A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1</w:t>
      </w:r>
      <w:r w:rsidRPr="001A019A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fldChar w:fldCharType="end"/>
      </w:r>
      <w:r w:rsidRPr="001A019A">
        <w:rPr>
          <w:rFonts w:ascii="Times New Roman" w:hAnsi="Times New Roman" w:cs="Times New Roman"/>
          <w:b w:val="0"/>
          <w:bCs w:val="0"/>
          <w:sz w:val="24"/>
          <w:szCs w:val="24"/>
        </w:rPr>
        <w:t>Fold change derived fro</w:t>
      </w:r>
      <w:bookmarkStart w:id="0" w:name="_GoBack"/>
      <w:bookmarkEnd w:id="0"/>
      <w:r w:rsidRPr="001A019A">
        <w:rPr>
          <w:rFonts w:ascii="Times New Roman" w:hAnsi="Times New Roman" w:cs="Times New Roman"/>
          <w:b w:val="0"/>
          <w:bCs w:val="0"/>
          <w:sz w:val="24"/>
          <w:szCs w:val="24"/>
        </w:rPr>
        <w:t>m microarray data of ear skin, compared domestic pig to germ-free minipig.</w:t>
      </w:r>
    </w:p>
    <w:p w:rsidR="00CE0578" w:rsidRPr="00A0794D" w:rsidRDefault="00A0794D" w:rsidP="00A0794D">
      <w:pPr>
        <w:widowControl/>
        <w:wordWrap/>
        <w:jc w:val="left"/>
        <w:rPr>
          <w:b/>
        </w:rPr>
      </w:pPr>
      <w:r>
        <w:br w:type="page"/>
      </w:r>
    </w:p>
    <w:sectPr w:rsidR="00CE0578" w:rsidRPr="00A079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746" w:rsidRDefault="006D0746" w:rsidP="00904A46">
      <w:r>
        <w:separator/>
      </w:r>
    </w:p>
  </w:endnote>
  <w:endnote w:type="continuationSeparator" w:id="0">
    <w:p w:rsidR="006D0746" w:rsidRDefault="006D0746" w:rsidP="00904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746" w:rsidRDefault="006D0746" w:rsidP="00904A46">
      <w:r>
        <w:separator/>
      </w:r>
    </w:p>
  </w:footnote>
  <w:footnote w:type="continuationSeparator" w:id="0">
    <w:p w:rsidR="006D0746" w:rsidRDefault="006D0746" w:rsidP="00904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A74"/>
    <w:rsid w:val="00145A33"/>
    <w:rsid w:val="001A019A"/>
    <w:rsid w:val="001B28CA"/>
    <w:rsid w:val="002D21E0"/>
    <w:rsid w:val="005A50CD"/>
    <w:rsid w:val="005F10CC"/>
    <w:rsid w:val="00600204"/>
    <w:rsid w:val="006C5732"/>
    <w:rsid w:val="006D0746"/>
    <w:rsid w:val="00760D75"/>
    <w:rsid w:val="00897A74"/>
    <w:rsid w:val="00904A46"/>
    <w:rsid w:val="00A0794D"/>
    <w:rsid w:val="00A148DB"/>
    <w:rsid w:val="00CE0578"/>
    <w:rsid w:val="00D321BD"/>
    <w:rsid w:val="00E2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ECEF1"/>
  <w15:chartTrackingRefBased/>
  <w15:docId w15:val="{45CD4DD5-BAF5-44AA-9F6D-81AD1965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7A74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97A74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904A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4A46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904A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4A4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89A615-ACEF-49E5-A08E-7C9F106A4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ljy</cp:lastModifiedBy>
  <cp:revision>11</cp:revision>
  <dcterms:created xsi:type="dcterms:W3CDTF">2020-03-31T08:22:00Z</dcterms:created>
  <dcterms:modified xsi:type="dcterms:W3CDTF">2020-11-22T23:58:00Z</dcterms:modified>
</cp:coreProperties>
</file>